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able S1. Normal VLCFA levels are observed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our proband (Supplement, related to table 1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260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lasma VLCFA</w:t>
            </w:r>
          </w:p>
        </w:tc>
        <w:tc>
          <w:tcPr>
            <w:tcW w:w="2260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band(nmol/mL)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edical reference ran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22:0</w:t>
            </w:r>
          </w:p>
        </w:tc>
        <w:tc>
          <w:tcPr>
            <w:tcW w:w="226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2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≤9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24:0</w:t>
            </w:r>
          </w:p>
        </w:tc>
        <w:tc>
          <w:tcPr>
            <w:tcW w:w="226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5</w:t>
            </w:r>
          </w:p>
        </w:tc>
        <w:tc>
          <w:tcPr>
            <w:tcW w:w="241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≤9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26:0</w:t>
            </w:r>
          </w:p>
        </w:tc>
        <w:tc>
          <w:tcPr>
            <w:tcW w:w="226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241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≤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24/C22</w:t>
            </w:r>
          </w:p>
        </w:tc>
        <w:tc>
          <w:tcPr>
            <w:tcW w:w="226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241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≤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26/C22</w:t>
            </w:r>
          </w:p>
        </w:tc>
        <w:tc>
          <w:tcPr>
            <w:tcW w:w="226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241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≤0.02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8263EB"/>
    <w:rsid w:val="58053EFC"/>
    <w:rsid w:val="6BE57CA7"/>
    <w:rsid w:val="6D82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58:00Z</dcterms:created>
  <dc:creator>月崽儿</dc:creator>
  <cp:lastModifiedBy>月崽儿</cp:lastModifiedBy>
  <dcterms:modified xsi:type="dcterms:W3CDTF">2022-01-08T08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811C042A4FC471B9E647648AC0391FF</vt:lpwstr>
  </property>
</Properties>
</file>